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1AC749">
      <w:pPr>
        <w:jc w:val="center"/>
        <w:rPr>
          <w:rFonts w:hint="default" w:eastAsiaTheme="minorEastAsia"/>
          <w:b/>
          <w:bCs/>
          <w:sz w:val="40"/>
          <w:szCs w:val="40"/>
          <w:lang w:val="en-US" w:eastAsia="zh-CN"/>
        </w:rPr>
      </w:pPr>
      <w:r>
        <w:rPr>
          <w:rFonts w:hint="eastAsia"/>
          <w:b/>
          <w:bCs/>
          <w:sz w:val="40"/>
          <w:szCs w:val="40"/>
          <w:lang w:val="en-US" w:eastAsia="zh-CN"/>
        </w:rPr>
        <w:t>Supplementary material</w:t>
      </w:r>
    </w:p>
    <w:p w14:paraId="63AED2A9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tbl>
      <w:tblPr>
        <w:tblStyle w:val="5"/>
        <w:tblW w:w="0" w:type="auto"/>
        <w:tblInd w:w="-1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2"/>
        <w:gridCol w:w="2164"/>
      </w:tblGrid>
      <w:tr w14:paraId="50DA0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2" w:type="dxa"/>
          </w:tcPr>
          <w:p w14:paraId="7E792AC0"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ontent</w:t>
            </w:r>
          </w:p>
        </w:tc>
        <w:tc>
          <w:tcPr>
            <w:tcW w:w="2164" w:type="dxa"/>
          </w:tcPr>
          <w:p w14:paraId="5622775A"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ages</w:t>
            </w:r>
          </w:p>
        </w:tc>
      </w:tr>
      <w:tr w14:paraId="7AB3B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2" w:type="dxa"/>
          </w:tcPr>
          <w:p w14:paraId="23D42CE5"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able S1</w:t>
            </w: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Search strategy.</w:t>
            </w:r>
          </w:p>
        </w:tc>
        <w:tc>
          <w:tcPr>
            <w:tcW w:w="2164" w:type="dxa"/>
          </w:tcPr>
          <w:p w14:paraId="5C903D9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-3</w:t>
            </w:r>
          </w:p>
        </w:tc>
      </w:tr>
      <w:tr w14:paraId="1B09F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52" w:type="dxa"/>
          </w:tcPr>
          <w:p w14:paraId="7E56B221">
            <w:pPr>
              <w:rPr>
                <w:rFonts w:hint="default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igure S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Risk of bias 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figure.</w:t>
            </w:r>
          </w:p>
        </w:tc>
        <w:tc>
          <w:tcPr>
            <w:tcW w:w="2164" w:type="dxa"/>
          </w:tcPr>
          <w:p w14:paraId="7EDC81AC">
            <w:pPr>
              <w:rPr>
                <w:rFonts w:hint="default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  <w:tr w14:paraId="7CBDD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2" w:type="dxa"/>
          </w:tcPr>
          <w:p w14:paraId="6AD3794F">
            <w:pPr>
              <w:jc w:val="both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igure S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isk of bias summary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2164" w:type="dxa"/>
          </w:tcPr>
          <w:p w14:paraId="5C39695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 w14:paraId="73427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2" w:type="dxa"/>
          </w:tcPr>
          <w:p w14:paraId="06DA73D2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igure S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3-17 </w:t>
            </w: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The results of the meta-analysis.</w:t>
            </w:r>
          </w:p>
        </w:tc>
        <w:tc>
          <w:tcPr>
            <w:tcW w:w="2164" w:type="dxa"/>
          </w:tcPr>
          <w:p w14:paraId="6CD7271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-12</w:t>
            </w:r>
          </w:p>
        </w:tc>
      </w:tr>
      <w:tr w14:paraId="1A9DA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2" w:type="dxa"/>
          </w:tcPr>
          <w:p w14:paraId="396FD508"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igure S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18 </w:t>
            </w: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Funnel plot of hemoglobin.</w:t>
            </w:r>
          </w:p>
        </w:tc>
        <w:tc>
          <w:tcPr>
            <w:tcW w:w="2164" w:type="dxa"/>
          </w:tcPr>
          <w:p w14:paraId="0C81FC1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</w:tr>
      <w:tr w14:paraId="751DE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2" w:type="dxa"/>
          </w:tcPr>
          <w:p w14:paraId="4CBB36A7"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igure S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19 </w:t>
            </w: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Funnel plot of albumin.</w:t>
            </w:r>
          </w:p>
        </w:tc>
        <w:tc>
          <w:tcPr>
            <w:tcW w:w="2164" w:type="dxa"/>
          </w:tcPr>
          <w:p w14:paraId="3FCE28A3">
            <w:pPr>
              <w:rPr>
                <w:rFonts w:hint="default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</w:tr>
      <w:tr w14:paraId="0B344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2" w:type="dxa"/>
          </w:tcPr>
          <w:p w14:paraId="5E9BB3BD">
            <w:pP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Figure S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20 </w:t>
            </w: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Funnel plot of phosphorus.</w:t>
            </w:r>
          </w:p>
        </w:tc>
        <w:tc>
          <w:tcPr>
            <w:tcW w:w="2164" w:type="dxa"/>
          </w:tcPr>
          <w:p w14:paraId="27606346">
            <w:pPr>
              <w:rPr>
                <w:rFonts w:hint="default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</w:tr>
    </w:tbl>
    <w:p w14:paraId="0BBEAA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6821E3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536607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3F17BA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562CF4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1C8FFA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2204C1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605331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03440C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399052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14F7FA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484E9F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04C0BE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58E31B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6AB4C0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698672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12B929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6B9CB0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03C46B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0F7B88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0981A2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</w:p>
    <w:p w14:paraId="05C36DE6">
      <w:pPr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F5759CF">
      <w:pPr>
        <w:jc w:val="center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Table S1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Search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strategy</w:t>
      </w:r>
      <w:r>
        <w:rPr>
          <w:rFonts w:hint="eastAsia" w:eastAsia="宋体" w:cs="Times New Roman"/>
          <w:b w:val="0"/>
          <w:bCs w:val="0"/>
          <w:sz w:val="20"/>
          <w:szCs w:val="20"/>
          <w:lang w:val="en-US" w:eastAsia="zh-CN"/>
        </w:rPr>
        <w:t>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5049"/>
        <w:gridCol w:w="2362"/>
      </w:tblGrid>
      <w:tr w14:paraId="7F95A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D9B33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Literatur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ibrary</w:t>
            </w:r>
          </w:p>
        </w:tc>
        <w:tc>
          <w:tcPr>
            <w:tcW w:w="50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A1FCB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earch queries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08526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earch results</w:t>
            </w:r>
          </w:p>
        </w:tc>
      </w:tr>
      <w:tr w14:paraId="5F42A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1" w:type="dxa"/>
            <w:tcBorders>
              <w:top w:val="single" w:color="auto" w:sz="4" w:space="0"/>
              <w:bottom w:val="nil"/>
            </w:tcBorders>
          </w:tcPr>
          <w:p w14:paraId="6267DDB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WanFang</w:t>
            </w:r>
          </w:p>
        </w:tc>
        <w:tc>
          <w:tcPr>
            <w:tcW w:w="5049" w:type="dxa"/>
            <w:tcBorders>
              <w:top w:val="single" w:color="auto" w:sz="4" w:space="0"/>
              <w:bottom w:val="nil"/>
            </w:tcBorders>
          </w:tcPr>
          <w:p w14:paraId="0A06252A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微软雅黑"/>
                <w:i w:val="0"/>
                <w:iCs w:val="0"/>
                <w:caps w:val="0"/>
                <w:color w:val="515A6E"/>
                <w:spacing w:val="0"/>
                <w:sz w:val="20"/>
                <w:szCs w:val="20"/>
                <w:shd w:val="clear" w:fill="FFFFFF"/>
              </w:rPr>
              <w:t>主题:(互联网 OR 移动 OR 微信 OR 人工智能 OR app OR 远程医疗 OR 电子健康 OR 虚拟现实 OR 虚拟仿真 OR 虚拟环境 OR VR OR 虚拟) and 主题:(血透 OR 血液透析 OR 维持性血液透析 OR MHD) and 主题:(饮食 OR 营养)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</w:tcPr>
          <w:p w14:paraId="43BCA75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29</w:t>
            </w:r>
          </w:p>
        </w:tc>
      </w:tr>
      <w:tr w14:paraId="7B37B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1" w:type="dxa"/>
            <w:tcBorders>
              <w:top w:val="nil"/>
            </w:tcBorders>
          </w:tcPr>
          <w:p w14:paraId="3E323FBF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NKI</w:t>
            </w:r>
          </w:p>
        </w:tc>
        <w:tc>
          <w:tcPr>
            <w:tcW w:w="5049" w:type="dxa"/>
            <w:tcBorders>
              <w:top w:val="nil"/>
            </w:tcBorders>
          </w:tcPr>
          <w:p w14:paraId="1CD03482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(主题:互联网 + 移动 + 微信 + 人工智能 + app +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远程医疗 +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电子健康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+ 虚拟现实 + 虚拟仿真 + 虚拟环境 + VR + 虚拟)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AND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(主题:血透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血液透析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维持性血液透析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MHD)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AND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(主题:饮食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营养)</w:t>
            </w:r>
          </w:p>
        </w:tc>
        <w:tc>
          <w:tcPr>
            <w:tcW w:w="2362" w:type="dxa"/>
            <w:tcBorders>
              <w:top w:val="nil"/>
            </w:tcBorders>
          </w:tcPr>
          <w:p w14:paraId="2367C74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9</w:t>
            </w:r>
          </w:p>
        </w:tc>
      </w:tr>
      <w:tr w14:paraId="4CE4A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1" w:type="dxa"/>
          </w:tcPr>
          <w:p w14:paraId="1515C5A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VIP</w:t>
            </w:r>
          </w:p>
        </w:tc>
        <w:tc>
          <w:tcPr>
            <w:tcW w:w="5049" w:type="dxa"/>
          </w:tcPr>
          <w:p w14:paraId="1810AC0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((((((((题名或关键词=互联网 OR 题名或关键词=移动) OR 题名或关键词=微信) OR 题名或关键词=人工智能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OR 题名或关键词=app) OR 题名或关键词=远程医疗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OR 题名或关键词=电子健康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OR 题名或关键词=虚拟现实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OR 题名或关键词=虛拟仿真) OR 题名或关键词=虛拟环境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OR 题名或关键词=VR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名或关键词=虛拟) 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((题名或关键词=血透 OR 题名或关键词=血液透析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OR 题名或关键词=维持性血液透析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OR 题名或关键词=MHD)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(题名或关键词=饮食 OR 题名或关键词=营养))</w:t>
            </w:r>
          </w:p>
        </w:tc>
        <w:tc>
          <w:tcPr>
            <w:tcW w:w="2362" w:type="dxa"/>
          </w:tcPr>
          <w:p w14:paraId="6B8EF143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</w:t>
            </w:r>
          </w:p>
        </w:tc>
      </w:tr>
      <w:tr w14:paraId="6B35B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  <w:jc w:val="center"/>
        </w:trPr>
        <w:tc>
          <w:tcPr>
            <w:tcW w:w="1111" w:type="dxa"/>
          </w:tcPr>
          <w:p w14:paraId="0FCA6773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BM</w:t>
            </w:r>
          </w:p>
        </w:tc>
        <w:tc>
          <w:tcPr>
            <w:tcW w:w="5049" w:type="dxa"/>
          </w:tcPr>
          <w:p w14:paraId="20391F77">
            <w:pPr>
              <w:bidi w:val="0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#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"肾透析"[不加权:扩展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)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( "血透"[常用字段:智能] OR "血液透析"[常用字段:智能] OR "维持性血液透析"[常用字段:智能] OR "MHD"[常用字段:智能])</w:t>
            </w:r>
          </w:p>
        </w:tc>
        <w:tc>
          <w:tcPr>
            <w:tcW w:w="2362" w:type="dxa"/>
          </w:tcPr>
          <w:p w14:paraId="1DE5B022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1745</w:t>
            </w:r>
          </w:p>
        </w:tc>
      </w:tr>
      <w:tr w14:paraId="72502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1111" w:type="dxa"/>
          </w:tcPr>
          <w:p w14:paraId="28C87D14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1634F0C2">
            <w:pPr>
              <w:bidi w:val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#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("饮食护理"[不加权:扩展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)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( "饮食"[常用字段:智能] OR "营养"[常用字段:智能])</w:t>
            </w:r>
          </w:p>
        </w:tc>
        <w:tc>
          <w:tcPr>
            <w:tcW w:w="2362" w:type="dxa"/>
          </w:tcPr>
          <w:p w14:paraId="2813B287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76842</w:t>
            </w:r>
          </w:p>
        </w:tc>
      </w:tr>
      <w:tr w14:paraId="2E233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0" w:hRule="atLeast"/>
          <w:jc w:val="center"/>
        </w:trPr>
        <w:tc>
          <w:tcPr>
            <w:tcW w:w="1111" w:type="dxa"/>
          </w:tcPr>
          <w:p w14:paraId="4A9CD0E3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6E603F79">
            <w:pPr>
              <w:bidi w:val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#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"互联网干预"[不加权:扩展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"移动应用"[不加权:扩展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"人工智能"[不加权:扩展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"远程医学"[不加权:扩展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"虚拟现实"[不加权:扩展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)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</w:rPr>
              <w:t>( "互联网"[常用字段:智能] OR "移动"[常用字段:智能] OR "微信"[常用字段:智能] OR "app"[常用字段:智能] OR "远程医疗"[常用字段:智能] OR "电子健康"[常用字段:智能] OR "虚拟仿真"[常用字段:智能] OR "虚拟环境"[常用字段:智能] OR "VR"[常用字段:智能] OR "虚拟"[常用字段:智能])</w:t>
            </w:r>
          </w:p>
        </w:tc>
        <w:tc>
          <w:tcPr>
            <w:tcW w:w="2362" w:type="dxa"/>
          </w:tcPr>
          <w:p w14:paraId="216D63B5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55780</w:t>
            </w:r>
          </w:p>
        </w:tc>
      </w:tr>
      <w:tr w14:paraId="4E03D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111" w:type="dxa"/>
          </w:tcPr>
          <w:p w14:paraId="38D661ED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77B6E789">
            <w:pPr>
              <w:bidi w:val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#4=#1 AND #2 AND #3</w:t>
            </w:r>
          </w:p>
        </w:tc>
        <w:tc>
          <w:tcPr>
            <w:tcW w:w="2362" w:type="dxa"/>
          </w:tcPr>
          <w:p w14:paraId="785E5E4D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2</w:t>
            </w:r>
          </w:p>
        </w:tc>
      </w:tr>
      <w:tr w14:paraId="70884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1" w:type="dxa"/>
          </w:tcPr>
          <w:p w14:paraId="69B0697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Pub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ed</w:t>
            </w:r>
          </w:p>
        </w:tc>
        <w:tc>
          <w:tcPr>
            <w:tcW w:w="5049" w:type="dxa"/>
          </w:tcPr>
          <w:p w14:paraId="7220C96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((((((hemodialysis[Title/Abstract]) OR (hemodialysis[MeSH Terms])) OR (haemodialysis[MeSH Terms])) OR (haemodialysis[Title/Abstract])) OR (mhd[Title/Abstract])) OR ("renal dialysis"[Title/Abstract])) OR ("renal dialysis"[MeSH Terms])</w:t>
            </w:r>
          </w:p>
        </w:tc>
        <w:tc>
          <w:tcPr>
            <w:tcW w:w="2362" w:type="dxa"/>
          </w:tcPr>
          <w:p w14:paraId="503D42A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>161189</w:t>
            </w:r>
          </w:p>
          <w:p w14:paraId="2D0D26C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  <w:p w14:paraId="438D89C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</w:tr>
      <w:tr w14:paraId="1E1C9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1111" w:type="dxa"/>
          </w:tcPr>
          <w:p w14:paraId="294C70C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2700C3A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2((((((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obil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pplications[MeSH Terms]) OR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martphone[MeSH Terms]) OR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earabl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lectroni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evices [MeSH Terms]) OR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igit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ealth[MeSH Terms]) OR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elemedicine[MeSH Terms]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rtifici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ntelligence[MeSH Terms]) OR (internet[MeSH Terms]) OR (mhealth[Title/Abstract]) OR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eb[Title/Abstract]) OR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echat[Title/Abstract]))) OR (virtual reality[MeSH Terms])) OR (virtual reality[Title/Abstract])) OR (VR[Title/Abstract])) OR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irtu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nvironment[Title/Abstract])) OR (virtual simulation[Title/Abstract])</w:t>
            </w:r>
          </w:p>
        </w:tc>
        <w:tc>
          <w:tcPr>
            <w:tcW w:w="2362" w:type="dxa"/>
          </w:tcPr>
          <w:p w14:paraId="65B3E86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>634254</w:t>
            </w:r>
          </w:p>
        </w:tc>
      </w:tr>
      <w:tr w14:paraId="115D0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5" w:hRule="atLeast"/>
          <w:jc w:val="center"/>
        </w:trPr>
        <w:tc>
          <w:tcPr>
            <w:tcW w:w="1111" w:type="dxa"/>
          </w:tcPr>
          <w:p w14:paraId="1E33D44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18F948F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3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(((((((nutrition[Title/Abstract]) OR (nutri*[Title/Abstract])) OR (supplement*[Title/Abstract])) OR (diet therapy[Title/Abstract])) OR (diet*[Title/Abstract])) OR (nutrition[MeSH Terms])) OR (dietary[MeSH Terms])) OR (dietary[Title/Abstract])</w:t>
            </w:r>
          </w:p>
        </w:tc>
        <w:tc>
          <w:tcPr>
            <w:tcW w:w="2362" w:type="dxa"/>
          </w:tcPr>
          <w:p w14:paraId="141E8F57">
            <w:pPr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Segoe UI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>1628529</w:t>
            </w:r>
          </w:p>
        </w:tc>
      </w:tr>
      <w:tr w14:paraId="0602D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1" w:type="dxa"/>
          </w:tcPr>
          <w:p w14:paraId="6ECFF0E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34488C2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#1 AND #2 AND #3 </w:t>
            </w:r>
          </w:p>
        </w:tc>
        <w:tc>
          <w:tcPr>
            <w:tcW w:w="2362" w:type="dxa"/>
          </w:tcPr>
          <w:p w14:paraId="7E65866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>146</w:t>
            </w:r>
          </w:p>
        </w:tc>
      </w:tr>
      <w:tr w14:paraId="15DC4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111" w:type="dxa"/>
          </w:tcPr>
          <w:p w14:paraId="508DC96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 xml:space="preserve">Web of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cience</w:t>
            </w:r>
          </w:p>
        </w:tc>
        <w:tc>
          <w:tcPr>
            <w:tcW w:w="5049" w:type="dxa"/>
          </w:tcPr>
          <w:p w14:paraId="43C7AE4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(((TS=(hemodialysis)) OR TS=(haemodialysis)) OR TS=(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>MHD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)) OR TS=("renal dialysis"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 </w:t>
            </w:r>
          </w:p>
        </w:tc>
        <w:tc>
          <w:tcPr>
            <w:tcW w:w="2362" w:type="dxa"/>
          </w:tcPr>
          <w:p w14:paraId="6345FC9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242835</w:t>
            </w:r>
          </w:p>
        </w:tc>
      </w:tr>
      <w:tr w14:paraId="6276E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  <w:jc w:val="center"/>
        </w:trPr>
        <w:tc>
          <w:tcPr>
            <w:tcW w:w="1111" w:type="dxa"/>
          </w:tcPr>
          <w:p w14:paraId="34FEBF1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1057EE5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2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(((((((((((((TS=(mobile applications)) OR TS=(smartphone)) OR TS=(wearable electronic devices)) OR TS=(digital health)) OR TS=(telemedicine)) OR TS=(artificial intelligence)) OR TS=(internet)) OR TS=(mhealth)) OR TS=(Web)) OR TS=(Wechat)) OR TS=(virtual reality)) OR TS=(VR)) OR TS=(virtual environment)) OR TS=(virtual simulation)</w:t>
            </w:r>
          </w:p>
        </w:tc>
        <w:tc>
          <w:tcPr>
            <w:tcW w:w="2362" w:type="dxa"/>
          </w:tcPr>
          <w:p w14:paraId="16026ED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2114355</w:t>
            </w:r>
          </w:p>
        </w:tc>
      </w:tr>
      <w:tr w14:paraId="18F8C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111" w:type="dxa"/>
          </w:tcPr>
          <w:p w14:paraId="0AD3F45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08CD969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3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</w:rPr>
              <w:t>(((((TS=(nutrition)) OR TS=(nutri*)) OR TS=(supplement*)) OR TS=(diet therapy)) OR TS=(diet*))</w:t>
            </w:r>
          </w:p>
        </w:tc>
        <w:tc>
          <w:tcPr>
            <w:tcW w:w="2362" w:type="dxa"/>
          </w:tcPr>
          <w:p w14:paraId="2983488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4431315</w:t>
            </w:r>
          </w:p>
        </w:tc>
      </w:tr>
      <w:tr w14:paraId="50891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11" w:type="dxa"/>
          </w:tcPr>
          <w:p w14:paraId="64323A6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0777828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=#1 AND #2 AND #3</w:t>
            </w:r>
          </w:p>
        </w:tc>
        <w:tc>
          <w:tcPr>
            <w:tcW w:w="2362" w:type="dxa"/>
          </w:tcPr>
          <w:p w14:paraId="3027A19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363</w:t>
            </w:r>
          </w:p>
        </w:tc>
      </w:tr>
      <w:tr w14:paraId="0F4F4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111" w:type="dxa"/>
          </w:tcPr>
          <w:p w14:paraId="004838E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 xml:space="preserve">Cochrane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ibrary</w:t>
            </w:r>
          </w:p>
        </w:tc>
        <w:tc>
          <w:tcPr>
            <w:tcW w:w="5049" w:type="dxa"/>
          </w:tcPr>
          <w:p w14:paraId="696D798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( hemodialysis ):ti,ab,kw OR ( haemodialysis ):ti,ab,kw OR ( MHD ):ti,ab,kw OR ( renal dialysis ):ti,ab,kw    </w:t>
            </w:r>
          </w:p>
        </w:tc>
        <w:tc>
          <w:tcPr>
            <w:tcW w:w="2362" w:type="dxa"/>
          </w:tcPr>
          <w:p w14:paraId="59FEFAFF">
            <w:pP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2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0837</w:t>
            </w:r>
          </w:p>
          <w:p w14:paraId="5863CB2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</w:tr>
      <w:tr w14:paraId="40A1A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5" w:hRule="atLeast"/>
          <w:jc w:val="center"/>
        </w:trPr>
        <w:tc>
          <w:tcPr>
            <w:tcW w:w="1111" w:type="dxa"/>
          </w:tcPr>
          <w:p w14:paraId="5604A2C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7BF51A87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2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mobile applications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 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smartpho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 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wearable electronic devices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 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digital health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 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telemedic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 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artificial intelligenc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internet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mhealth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Web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Wechat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irtual reality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R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irtual environment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irtual simulation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):ti,ab,kw</w:t>
            </w:r>
          </w:p>
        </w:tc>
        <w:tc>
          <w:tcPr>
            <w:tcW w:w="2362" w:type="dxa"/>
          </w:tcPr>
          <w:p w14:paraId="1A42E4F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>64045</w:t>
            </w:r>
          </w:p>
        </w:tc>
      </w:tr>
      <w:tr w14:paraId="1E432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1111" w:type="dxa"/>
          </w:tcPr>
          <w:p w14:paraId="4C1310B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753D01B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3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nutrition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 ):ti,ab,kw 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nutri*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 ):ti,ab,kw 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supplement*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 ):ti,ab,kw 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diet therapy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 ):ti,ab,kw OR (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diet*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 ):ti,ab,kw </w:t>
            </w:r>
          </w:p>
        </w:tc>
        <w:tc>
          <w:tcPr>
            <w:tcW w:w="2362" w:type="dxa"/>
          </w:tcPr>
          <w:p w14:paraId="6470AA6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205164</w:t>
            </w:r>
          </w:p>
        </w:tc>
      </w:tr>
      <w:tr w14:paraId="50BA8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11" w:type="dxa"/>
          </w:tcPr>
          <w:p w14:paraId="1E16E0F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61424D8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=#1 AND #2 AND #3 </w:t>
            </w:r>
          </w:p>
        </w:tc>
        <w:tc>
          <w:tcPr>
            <w:tcW w:w="2362" w:type="dxa"/>
          </w:tcPr>
          <w:p w14:paraId="6D9575A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72</w:t>
            </w:r>
          </w:p>
        </w:tc>
      </w:tr>
      <w:tr w14:paraId="1BFA2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1111" w:type="dxa"/>
          </w:tcPr>
          <w:p w14:paraId="38AA663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Embase</w:t>
            </w:r>
          </w:p>
        </w:tc>
        <w:tc>
          <w:tcPr>
            <w:tcW w:w="5049" w:type="dxa"/>
          </w:tcPr>
          <w:p w14:paraId="44CED1B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1‘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hemodialy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’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eastAsia="zh-CN"/>
              </w:rPr>
              <w:t>ti,ab,k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OR ‘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haemodialy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’:ti,ab,kw OR ‘MHD’:ti,ab,kw OR ‘renal dialysis’:ti,ab,kw</w:t>
            </w:r>
          </w:p>
        </w:tc>
        <w:tc>
          <w:tcPr>
            <w:tcW w:w="2362" w:type="dxa"/>
          </w:tcPr>
          <w:p w14:paraId="0311B32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50900</w:t>
            </w:r>
          </w:p>
          <w:p w14:paraId="0AC168A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</w:tr>
      <w:tr w14:paraId="60F1A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1111" w:type="dxa"/>
          </w:tcPr>
          <w:p w14:paraId="52C58A8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  <w:vAlign w:val="top"/>
          </w:tcPr>
          <w:p w14:paraId="05A7793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2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mobile applications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smartpho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wearable electronic devices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digital health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telemedic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artificial intelligenc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internet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mhealth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Web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Wechat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irtual reality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R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irtual environment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 OR ‘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irtual simulation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’:ti,ab,kw</w:t>
            </w:r>
          </w:p>
        </w:tc>
        <w:tc>
          <w:tcPr>
            <w:tcW w:w="2362" w:type="dxa"/>
          </w:tcPr>
          <w:p w14:paraId="6E6306E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555672</w:t>
            </w:r>
          </w:p>
        </w:tc>
      </w:tr>
      <w:tr w14:paraId="6EE9B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1111" w:type="dxa"/>
          </w:tcPr>
          <w:p w14:paraId="2793258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  <w:vAlign w:val="top"/>
          </w:tcPr>
          <w:p w14:paraId="2FE93B3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3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‘nutrition’:ti,ab,kw OR ‘nutri*’:ti,ab,kw OR ‘supplement*’:ti,ab,kw OR ‘diet therapy’:ti,ab,kw OR ‘diet*’:ti,ab,kw</w:t>
            </w:r>
          </w:p>
        </w:tc>
        <w:tc>
          <w:tcPr>
            <w:tcW w:w="2362" w:type="dxa"/>
          </w:tcPr>
          <w:p w14:paraId="5EC021B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1930826</w:t>
            </w:r>
          </w:p>
        </w:tc>
      </w:tr>
      <w:tr w14:paraId="7007D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111" w:type="dxa"/>
          </w:tcPr>
          <w:p w14:paraId="7ED3BD9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5A95072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=#1 AND #2 AND #3 AND </w:t>
            </w:r>
          </w:p>
        </w:tc>
        <w:tc>
          <w:tcPr>
            <w:tcW w:w="2362" w:type="dxa"/>
          </w:tcPr>
          <w:p w14:paraId="7D6D144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199</w:t>
            </w:r>
          </w:p>
        </w:tc>
      </w:tr>
      <w:tr w14:paraId="6D3A8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1111" w:type="dxa"/>
          </w:tcPr>
          <w:p w14:paraId="72DB239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CINAHL</w:t>
            </w:r>
          </w:p>
        </w:tc>
        <w:tc>
          <w:tcPr>
            <w:tcW w:w="5049" w:type="dxa"/>
          </w:tcPr>
          <w:p w14:paraId="42DE6FA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#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hemodialysis OR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haemodialysis OR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MHD OR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renal dialy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 </w:t>
            </w:r>
          </w:p>
        </w:tc>
        <w:tc>
          <w:tcPr>
            <w:tcW w:w="2362" w:type="dxa"/>
          </w:tcPr>
          <w:p w14:paraId="5C56ACD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410</w:t>
            </w:r>
          </w:p>
          <w:p w14:paraId="07BF1AD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</w:tr>
      <w:tr w14:paraId="159F8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  <w:jc w:val="center"/>
        </w:trPr>
        <w:tc>
          <w:tcPr>
            <w:tcW w:w="1111" w:type="dxa"/>
          </w:tcPr>
          <w:p w14:paraId="0E52CAD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</w:tcPr>
          <w:p w14:paraId="559CE2E2">
            <w:pP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#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mobile application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OR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smartpho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OR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wearable electronic devic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OR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digital health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OR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telemedic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OR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artificial intelligence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internet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 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MH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mhealt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Web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Wechat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irtual reality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  <w:lang w:val="en-US" w:eastAsia="zh-CN"/>
              </w:rPr>
              <w:t xml:space="preserve"> </w:t>
            </w:r>
            <w:r>
              <w:rPr>
                <w:rStyle w:val="7"/>
                <w:rFonts w:hint="eastAsia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  <w:lang w:val="en-US" w:eastAsia="zh-CN"/>
              </w:rPr>
              <w:t xml:space="preserve">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  <w:lang w:val="en-US" w:eastAsia="zh-CN"/>
              </w:rPr>
              <w:t>VR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irtual environment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spacing w:val="0"/>
                <w:sz w:val="20"/>
                <w:szCs w:val="20"/>
                <w:shd w:val="clear" w:fill="FAFAFC"/>
              </w:rPr>
              <w:t>virtual simulation</w:t>
            </w:r>
          </w:p>
        </w:tc>
        <w:tc>
          <w:tcPr>
            <w:tcW w:w="2362" w:type="dxa"/>
          </w:tcPr>
          <w:p w14:paraId="38CDE73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131916</w:t>
            </w:r>
          </w:p>
        </w:tc>
      </w:tr>
      <w:tr w14:paraId="42413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1111" w:type="dxa"/>
            <w:tcBorders>
              <w:bottom w:val="nil"/>
            </w:tcBorders>
          </w:tcPr>
          <w:p w14:paraId="11888ED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  <w:tcBorders>
              <w:bottom w:val="nil"/>
            </w:tcBorders>
          </w:tcPr>
          <w:p w14:paraId="2D589CD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#3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nutrition 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nutri* 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supplement 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diet therapy OR </w:t>
            </w:r>
            <w:r>
              <w:rPr>
                <w:rStyle w:val="7"/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AFAFC"/>
                <w:lang w:val="en-US" w:eastAsia="zh-CN"/>
              </w:rPr>
              <w:t>MH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diet*</w:t>
            </w:r>
          </w:p>
        </w:tc>
        <w:tc>
          <w:tcPr>
            <w:tcW w:w="2362" w:type="dxa"/>
            <w:tcBorders>
              <w:bottom w:val="nil"/>
            </w:tcBorders>
          </w:tcPr>
          <w:p w14:paraId="52461B1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219894</w:t>
            </w:r>
          </w:p>
        </w:tc>
      </w:tr>
      <w:tr w14:paraId="0246F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6BA7F6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</w:tcPr>
          <w:p w14:paraId="3DF6094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=#1 AND #2 AND #3 AND 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1072C4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31</w:t>
            </w:r>
          </w:p>
        </w:tc>
      </w:tr>
      <w:tr w14:paraId="28DE7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D343F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Scopu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</w:tcPr>
          <w:p w14:paraId="20CA1CC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#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TITLE-ABS-KEY ( hemodialysis OR haemodialysis OR mhd OR "renal dialysis"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BE9B49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248291</w:t>
            </w:r>
          </w:p>
        </w:tc>
      </w:tr>
      <w:tr w14:paraId="7D6C2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699EE6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</w:tcPr>
          <w:p w14:paraId="4F4EA24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#2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TITLE-ABS-KEY ("mobile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applications"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O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smartphone O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"wea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able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electronic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devices"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O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"digital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health"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O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telemedicine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OR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"artificial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intelligence" OR internet OR mhealth OR web OR wechat OR "virual reality" OR vr OR "virtual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environment" OR "virtual simulation"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9FC810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2564308</w:t>
            </w:r>
          </w:p>
        </w:tc>
      </w:tr>
      <w:tr w14:paraId="7B3AC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61138A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</w:tcPr>
          <w:p w14:paraId="04BB823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>#3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TITLE-ABS-KEY (nutrition OR nutri* OR supplement* OR "diet therapy" OR diet* 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0F6BCD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3207361</w:t>
            </w:r>
          </w:p>
        </w:tc>
      </w:tr>
      <w:tr w14:paraId="3D628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11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470DD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50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E3436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=#1 AND #2 AND #3 AND 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730BB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  <w:vertAlign w:val="baseline"/>
                <w:lang w:val="en-US" w:eastAsia="zh-CN"/>
              </w:rPr>
              <w:t>288</w:t>
            </w:r>
          </w:p>
        </w:tc>
      </w:tr>
    </w:tbl>
    <w:p w14:paraId="7EA70FD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2226310"/>
            <wp:effectExtent l="0" t="0" r="3175" b="13970"/>
            <wp:docPr id="1" name="图片 1" descr="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grap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5D88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center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Risk of bias </w:t>
      </w:r>
      <w:r>
        <w:rPr>
          <w:rFonts w:hint="eastAsia" w:eastAsia="宋体" w:cs="Times New Roman"/>
          <w:sz w:val="20"/>
          <w:szCs w:val="20"/>
          <w:lang w:val="en-US" w:eastAsia="zh-CN"/>
        </w:rPr>
        <w:t>figure.</w:t>
      </w:r>
    </w:p>
    <w:p w14:paraId="34586F70">
      <w:pPr>
        <w:rPr>
          <w:rFonts w:hint="eastAsia" w:eastAsiaTheme="minorEastAsia"/>
          <w:lang w:eastAsia="zh-CN"/>
        </w:rPr>
      </w:pPr>
    </w:p>
    <w:p w14:paraId="63E0C9CB">
      <w:pPr>
        <w:rPr>
          <w:rFonts w:hint="eastAsia" w:eastAsiaTheme="minorEastAsia"/>
          <w:lang w:eastAsia="zh-CN"/>
        </w:rPr>
      </w:pPr>
    </w:p>
    <w:p w14:paraId="5C66CB9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947035" cy="8229600"/>
            <wp:effectExtent l="0" t="0" r="9525" b="0"/>
            <wp:docPr id="2" name="图片 2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sk of bias summary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4703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8E547">
      <w:pPr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sz w:val="20"/>
          <w:szCs w:val="20"/>
        </w:rPr>
        <w:t>Risk of bias summary</w:t>
      </w:r>
      <w:r>
        <w:rPr>
          <w:rFonts w:hint="eastAsia" w:eastAsia="宋体" w:cs="Times New Roman"/>
          <w:sz w:val="20"/>
          <w:szCs w:val="20"/>
          <w:lang w:val="en-US" w:eastAsia="zh-CN"/>
        </w:rPr>
        <w:t>.</w:t>
      </w:r>
    </w:p>
    <w:p w14:paraId="2EF0D75F">
      <w:pPr>
        <w:rPr>
          <w:rFonts w:hint="eastAsia" w:eastAsiaTheme="minorEastAsia"/>
          <w:lang w:eastAsia="zh-CN"/>
        </w:rPr>
      </w:pPr>
    </w:p>
    <w:p w14:paraId="4944E9AB">
      <w:pPr>
        <w:rPr>
          <w:rFonts w:hint="eastAsia" w:eastAsiaTheme="minorEastAsia"/>
          <w:lang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8595" cy="3962400"/>
            <wp:effectExtent l="0" t="0" r="4445" b="0"/>
            <wp:docPr id="10" name="图片 10" descr="改良SGA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改良SGAForest 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06F8C">
      <w:pPr>
        <w:rPr>
          <w:rFonts w:hint="eastAsia" w:eastAsiaTheme="minorEastAsia"/>
          <w:lang w:eastAsia="zh-CN"/>
        </w:rPr>
      </w:pPr>
    </w:p>
    <w:p w14:paraId="24988F7C">
      <w:pPr>
        <w:jc w:val="center"/>
        <w:rPr>
          <w:rFonts w:hint="eastAsia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3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QSGA</w:t>
      </w:r>
      <w:r>
        <w:rPr>
          <w:rFonts w:hint="eastAsia" w:cs="Times New Roman"/>
          <w:sz w:val="20"/>
          <w:szCs w:val="20"/>
          <w:lang w:val="en-US" w:eastAsia="zh-CN"/>
        </w:rPr>
        <w:t>.</w:t>
      </w:r>
    </w:p>
    <w:p w14:paraId="5C5E008D">
      <w:pPr>
        <w:jc w:val="both"/>
        <w:rPr>
          <w:rFonts w:hint="default" w:cs="Times New Roman"/>
          <w:sz w:val="20"/>
          <w:szCs w:val="20"/>
          <w:lang w:val="en-US" w:eastAsia="zh-CN"/>
        </w:rPr>
      </w:pPr>
      <w:r>
        <w:rPr>
          <w:rFonts w:hint="eastAsia" w:cs="Times New Roman"/>
          <w:sz w:val="20"/>
          <w:szCs w:val="20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  <w:t xml:space="preserve">MQGSA, 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15"/>
          <w:szCs w:val="15"/>
          <w:shd w:val="clear" w:fill="FFFFFF"/>
          <w:vertAlign w:val="baseline"/>
        </w:rPr>
        <w:t>Modified Quantitative Subjective Global Assessment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15"/>
          <w:szCs w:val="15"/>
          <w:shd w:val="clear" w:fill="FFFFFF"/>
          <w:vertAlign w:val="baseline"/>
          <w:lang w:val="en-US" w:eastAsia="zh-CN"/>
        </w:rPr>
        <w:t>;</w:t>
      </w:r>
    </w:p>
    <w:p w14:paraId="2C49CEFA">
      <w:pPr>
        <w:rPr>
          <w:rFonts w:hint="eastAsia" w:eastAsiaTheme="minorEastAsia"/>
          <w:lang w:eastAsia="zh-CN"/>
        </w:rPr>
      </w:pPr>
    </w:p>
    <w:p w14:paraId="5E3EA91B">
      <w:pPr>
        <w:rPr>
          <w:rFonts w:hint="eastAsia" w:eastAsiaTheme="minorEastAsia"/>
          <w:lang w:eastAsia="zh-CN"/>
        </w:rPr>
      </w:pPr>
    </w:p>
    <w:p w14:paraId="4C56EEE7">
      <w:pPr>
        <w:rPr>
          <w:rFonts w:hint="eastAsia" w:eastAsiaTheme="minorEastAsia"/>
          <w:lang w:eastAsia="zh-CN"/>
        </w:rPr>
      </w:pPr>
    </w:p>
    <w:p w14:paraId="13D4CEDE">
      <w:pPr>
        <w:rPr>
          <w:rFonts w:hint="eastAsia" w:eastAsiaTheme="minorEastAsia"/>
          <w:lang w:eastAsia="zh-CN"/>
        </w:rPr>
      </w:pPr>
    </w:p>
    <w:p w14:paraId="4E1F4714">
      <w:pPr>
        <w:rPr>
          <w:rFonts w:hint="eastAsia" w:eastAsiaTheme="minorEastAsia"/>
          <w:lang w:eastAsia="zh-CN"/>
        </w:rPr>
      </w:pPr>
    </w:p>
    <w:p w14:paraId="21DA74E1">
      <w:pPr>
        <w:rPr>
          <w:rFonts w:hint="eastAsia" w:eastAsiaTheme="minorEastAsia"/>
          <w:lang w:eastAsia="zh-CN"/>
        </w:rPr>
      </w:pPr>
    </w:p>
    <w:p w14:paraId="52F55F21">
      <w:pPr>
        <w:rPr>
          <w:rFonts w:hint="eastAsia" w:eastAsiaTheme="minorEastAsia"/>
          <w:lang w:eastAsia="zh-CN"/>
        </w:rPr>
      </w:pPr>
    </w:p>
    <w:p w14:paraId="571F6664">
      <w:pPr>
        <w:rPr>
          <w:rFonts w:hint="eastAsia" w:eastAsiaTheme="minorEastAsia"/>
          <w:lang w:eastAsia="zh-CN"/>
        </w:rPr>
      </w:pPr>
    </w:p>
    <w:p w14:paraId="1F9B3D2E">
      <w:pPr>
        <w:rPr>
          <w:rFonts w:hint="eastAsia" w:eastAsiaTheme="minorEastAsia"/>
          <w:lang w:eastAsia="zh-CN"/>
        </w:rPr>
      </w:pPr>
    </w:p>
    <w:p w14:paraId="5B41255A">
      <w:pPr>
        <w:rPr>
          <w:rFonts w:hint="eastAsia" w:eastAsiaTheme="minorEastAsia"/>
          <w:lang w:eastAsia="zh-CN"/>
        </w:rPr>
      </w:pPr>
    </w:p>
    <w:p w14:paraId="72F9D81C">
      <w:pPr>
        <w:rPr>
          <w:rFonts w:hint="eastAsia" w:eastAsiaTheme="minorEastAsia"/>
          <w:lang w:eastAsia="zh-CN"/>
        </w:rPr>
      </w:pPr>
    </w:p>
    <w:p w14:paraId="28327391">
      <w:pPr>
        <w:rPr>
          <w:rFonts w:hint="eastAsia" w:eastAsiaTheme="minorEastAsia"/>
          <w:lang w:eastAsia="zh-CN"/>
        </w:rPr>
      </w:pPr>
    </w:p>
    <w:p w14:paraId="65FF593B">
      <w:pPr>
        <w:rPr>
          <w:rFonts w:hint="eastAsia" w:eastAsiaTheme="minorEastAsia"/>
          <w:lang w:eastAsia="zh-CN"/>
        </w:rPr>
      </w:pPr>
    </w:p>
    <w:p w14:paraId="74DD1C21">
      <w:pPr>
        <w:rPr>
          <w:rFonts w:hint="eastAsia" w:eastAsiaTheme="minorEastAsia"/>
          <w:lang w:eastAsia="zh-CN"/>
        </w:rPr>
      </w:pPr>
    </w:p>
    <w:p w14:paraId="2B1F7319">
      <w:pPr>
        <w:rPr>
          <w:rFonts w:hint="eastAsia" w:eastAsiaTheme="minorEastAsia"/>
          <w:lang w:eastAsia="zh-CN"/>
        </w:rPr>
      </w:pPr>
    </w:p>
    <w:p w14:paraId="12C919E4">
      <w:pPr>
        <w:rPr>
          <w:rFonts w:hint="eastAsia" w:eastAsiaTheme="minorEastAsia"/>
          <w:lang w:eastAsia="zh-CN"/>
        </w:rPr>
      </w:pPr>
    </w:p>
    <w:p w14:paraId="72364546">
      <w:pPr>
        <w:rPr>
          <w:rFonts w:hint="eastAsia" w:eastAsiaTheme="minorEastAsia"/>
          <w:lang w:eastAsia="zh-CN"/>
        </w:rPr>
      </w:pPr>
    </w:p>
    <w:p w14:paraId="3FCFAAEC">
      <w:pPr>
        <w:rPr>
          <w:rFonts w:hint="eastAsia" w:eastAsiaTheme="minorEastAsia"/>
          <w:lang w:eastAsia="zh-CN"/>
        </w:rPr>
      </w:pPr>
    </w:p>
    <w:p w14:paraId="19BFE083">
      <w:pPr>
        <w:rPr>
          <w:rFonts w:hint="eastAsia" w:eastAsiaTheme="minorEastAsia"/>
          <w:lang w:eastAsia="zh-CN"/>
        </w:rPr>
      </w:pPr>
    </w:p>
    <w:p w14:paraId="3EB5DE4A">
      <w:pPr>
        <w:rPr>
          <w:rFonts w:hint="eastAsia" w:eastAsiaTheme="minorEastAsia"/>
          <w:lang w:eastAsia="zh-CN"/>
        </w:rPr>
      </w:pPr>
    </w:p>
    <w:p w14:paraId="3DCD936E">
      <w:pPr>
        <w:rPr>
          <w:rFonts w:hint="eastAsia" w:eastAsiaTheme="minorEastAsia"/>
          <w:lang w:eastAsia="zh-CN"/>
        </w:rPr>
      </w:pPr>
    </w:p>
    <w:p w14:paraId="163485D4">
      <w:pPr>
        <w:rPr>
          <w:rFonts w:hint="eastAsia" w:eastAsiaTheme="minorEastAsia"/>
          <w:lang w:eastAsia="zh-CN"/>
        </w:rPr>
      </w:pPr>
    </w:p>
    <w:p w14:paraId="6FC526A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4608830"/>
            <wp:effectExtent l="0" t="0" r="4445" b="8890"/>
            <wp:docPr id="3" name="图片 3" descr="血红蛋白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血红蛋白Forest plo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65CAB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4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emoglobin</w:t>
      </w:r>
      <w: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.</w:t>
      </w:r>
    </w:p>
    <w:p w14:paraId="720CE7B8">
      <w:pPr>
        <w:rPr>
          <w:rFonts w:hint="eastAsia" w:eastAsiaTheme="minorEastAsia"/>
          <w:lang w:eastAsia="zh-CN"/>
        </w:rPr>
      </w:pPr>
    </w:p>
    <w:p w14:paraId="6FB6486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6028055"/>
            <wp:effectExtent l="0" t="0" r="4445" b="6985"/>
            <wp:docPr id="6" name="图片 6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orest 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02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6C035">
      <w:pPr>
        <w:jc w:val="center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5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erum albumin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23BBEF8B">
      <w:pPr>
        <w:rPr>
          <w:rFonts w:hint="eastAsia"/>
          <w:lang w:val="en-US" w:eastAsia="zh-CN"/>
        </w:rPr>
      </w:pPr>
      <w:bookmarkStart w:id="0" w:name="_GoBack"/>
      <w:bookmarkEnd w:id="0"/>
    </w:p>
    <w:p w14:paraId="1DF2869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8595" cy="1344295"/>
            <wp:effectExtent l="0" t="0" r="4445" b="12065"/>
            <wp:docPr id="26" name="图片 26" descr="Forest plot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Forest plot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34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81D43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6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realbumin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 </w:t>
      </w:r>
    </w:p>
    <w:p w14:paraId="4F54AF40">
      <w:pPr>
        <w:rPr>
          <w:rFonts w:hint="eastAsia"/>
          <w:lang w:val="en-US" w:eastAsia="zh-CN"/>
        </w:rPr>
      </w:pPr>
    </w:p>
    <w:p w14:paraId="01AC7332">
      <w:pPr>
        <w:rPr>
          <w:rFonts w:hint="eastAsia"/>
          <w:lang w:val="en-US" w:eastAsia="zh-CN"/>
        </w:rPr>
      </w:pPr>
    </w:p>
    <w:p w14:paraId="70C9C6E3">
      <w:pPr>
        <w:rPr>
          <w:rFonts w:hint="eastAsia"/>
          <w:lang w:val="en-US" w:eastAsia="zh-CN"/>
        </w:rPr>
      </w:pPr>
    </w:p>
    <w:p w14:paraId="7A63A19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8595" cy="1188720"/>
            <wp:effectExtent l="0" t="0" r="4445" b="0"/>
            <wp:docPr id="25" name="图片 25" descr="Forest plot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Forest plot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94174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7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ransferrin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</w:t>
      </w:r>
    </w:p>
    <w:p w14:paraId="5A29A81F">
      <w:pPr>
        <w:rPr>
          <w:rFonts w:hint="eastAsia"/>
          <w:lang w:val="en-US" w:eastAsia="zh-CN"/>
        </w:rPr>
      </w:pPr>
    </w:p>
    <w:p w14:paraId="7D4B2E9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8595" cy="2278380"/>
            <wp:effectExtent l="0" t="0" r="4445" b="7620"/>
            <wp:docPr id="7" name="图片 7" descr="钙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钙Forest plo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1DF24">
      <w:pPr>
        <w:jc w:val="center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8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alcium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2CC49D6C">
      <w:pPr>
        <w:rPr>
          <w:rFonts w:hint="eastAsia"/>
          <w:lang w:val="en-US" w:eastAsia="zh-CN"/>
        </w:rPr>
      </w:pPr>
    </w:p>
    <w:p w14:paraId="0F84A3F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325" cy="5095875"/>
            <wp:effectExtent l="0" t="0" r="5715" b="9525"/>
            <wp:docPr id="8" name="图片 8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orest plot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17D65">
      <w:pPr>
        <w:jc w:val="center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9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Forest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hosphorus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42A437D3">
      <w:pPr>
        <w:rPr>
          <w:rFonts w:hint="eastAsia"/>
          <w:lang w:val="en-US" w:eastAsia="zh-CN"/>
        </w:rPr>
      </w:pPr>
    </w:p>
    <w:p w14:paraId="36EFC1B7">
      <w:pPr>
        <w:rPr>
          <w:rFonts w:hint="eastAsia"/>
          <w:lang w:val="en-US" w:eastAsia="zh-CN"/>
        </w:rPr>
      </w:pPr>
    </w:p>
    <w:p w14:paraId="6113489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325" cy="2352040"/>
            <wp:effectExtent l="0" t="0" r="5715" b="10160"/>
            <wp:docPr id="22" name="图片 22" descr="钾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钾Forest plot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35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185E4">
      <w:pPr>
        <w:jc w:val="center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0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otassium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3293F17B">
      <w:pPr>
        <w:rPr>
          <w:rFonts w:hint="eastAsia"/>
          <w:lang w:val="en-US" w:eastAsia="zh-CN"/>
        </w:rPr>
      </w:pPr>
    </w:p>
    <w:p w14:paraId="71E72E89">
      <w:pPr>
        <w:rPr>
          <w:rFonts w:hint="default"/>
          <w:lang w:val="en-US" w:eastAsia="zh-CN"/>
        </w:rPr>
      </w:pPr>
    </w:p>
    <w:p w14:paraId="6DE22C4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8595" cy="891540"/>
            <wp:effectExtent l="0" t="0" r="4445" b="7620"/>
            <wp:docPr id="11" name="图片 11" descr="透析间期体质量增加相对值（%）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透析间期体质量增加相对值（%）Forest plot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89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5AF06">
      <w:pPr>
        <w:jc w:val="center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1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elative increase in body weight (%)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76BEA79D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63562DA1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drawing>
          <wp:inline distT="0" distB="0" distL="114300" distR="114300">
            <wp:extent cx="5271135" cy="889000"/>
            <wp:effectExtent l="0" t="0" r="1905" b="10160"/>
            <wp:docPr id="12" name="图片 12" descr="体重增加值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体重增加值Forest plot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88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2CC83">
      <w:pPr>
        <w:jc w:val="center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2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ody weight gain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2A6FD2F8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53C4702E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drawing>
          <wp:inline distT="0" distB="0" distL="114300" distR="114300">
            <wp:extent cx="5268595" cy="891540"/>
            <wp:effectExtent l="0" t="0" r="4445" b="7620"/>
            <wp:docPr id="13" name="图片 13" descr="体重指数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体重指数Forest plot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89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2BEB9">
      <w:pPr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3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BMI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</w:t>
      </w:r>
    </w:p>
    <w:p w14:paraId="5F66D776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1D533284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drawing>
          <wp:inline distT="0" distB="0" distL="114300" distR="114300">
            <wp:extent cx="5268595" cy="1089660"/>
            <wp:effectExtent l="0" t="0" r="4445" b="7620"/>
            <wp:docPr id="14" name="图片 14" descr="上臂肌围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上臂肌围Forest plot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08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A6954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4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id - arm muscle circumference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570F242B">
      <w:pPr>
        <w:jc w:val="center"/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</w:pPr>
    </w:p>
    <w:p w14:paraId="4525C951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drawing>
          <wp:inline distT="0" distB="0" distL="114300" distR="114300">
            <wp:extent cx="5268595" cy="891540"/>
            <wp:effectExtent l="0" t="0" r="4445" b="7620"/>
            <wp:docPr id="15" name="图片 15" descr="三头肌皮脂厚度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三头肌皮脂厚度Forest plot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89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36584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5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riceps skinfold thickness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0BF48CA8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4D29EAF7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drawing>
          <wp:inline distT="0" distB="0" distL="114300" distR="114300">
            <wp:extent cx="5273040" cy="984250"/>
            <wp:effectExtent l="0" t="0" r="0" b="6350"/>
            <wp:docPr id="16" name="图片 16" descr="尿素氮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尿素氮Forest plot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98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159FA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6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u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rea nitrogen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3C5FA9A1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3ABE3C03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drawing>
          <wp:inline distT="0" distB="0" distL="114300" distR="114300">
            <wp:extent cx="5267960" cy="944880"/>
            <wp:effectExtent l="0" t="0" r="5080" b="0"/>
            <wp:docPr id="5" name="图片 5" descr="Forest plo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orest plot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38D72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7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orest diagra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erum creatinine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67B7A32A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151864AC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7DA8149E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60C24299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1621E4F4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09A83ABB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75E2DC47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49B8ACB4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drawing>
          <wp:inline distT="0" distB="0" distL="114300" distR="114300">
            <wp:extent cx="5269230" cy="3512820"/>
            <wp:effectExtent l="0" t="0" r="3810" b="7620"/>
            <wp:docPr id="18" name="图片 18" descr="血红蛋白漏斗图固定效应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血红蛋白漏斗图固定效应Funnel plot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7A86F">
      <w:p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8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unnel plo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emoglobin</w:t>
      </w:r>
      <w: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.</w:t>
      </w:r>
    </w:p>
    <w:p w14:paraId="7BD57DD7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14884E18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2C924E6C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695DB40A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3A9C8A83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drawing>
          <wp:inline distT="0" distB="0" distL="114300" distR="114300">
            <wp:extent cx="5269230" cy="3512820"/>
            <wp:effectExtent l="0" t="0" r="3810" b="7620"/>
            <wp:docPr id="19" name="图片 19" descr="白蛋白漏斗图固定效应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白蛋白漏斗图固定效应Funnel plot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E3290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9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unnel plo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erum albumin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3C09DDB1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62A2F97B">
      <w:pPr>
        <w:rPr>
          <w:rFonts w:hint="eastAsia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p w14:paraId="0631069D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drawing>
          <wp:inline distT="0" distB="0" distL="114300" distR="114300">
            <wp:extent cx="5269230" cy="3512820"/>
            <wp:effectExtent l="0" t="0" r="3810" b="7620"/>
            <wp:docPr id="20" name="图片 20" descr="磷漏斗图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磷漏斗图Funnel plot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D6D05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20 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Funnel plo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of 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hosphorus</w:t>
      </w:r>
      <w:r>
        <w:rPr>
          <w:rFonts w:hint="eastAsia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5B4E9923">
      <w:pPr>
        <w:rPr>
          <w:rFonts w:hint="default" w:eastAsia="宋体" w:cs="Times New Roman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744C26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B3D13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1" name="文本框 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333ECF8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JbfDwky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lt8PCT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333ECF8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4E5386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613BCE"/>
    <w:rsid w:val="03A367D0"/>
    <w:rsid w:val="04284FC8"/>
    <w:rsid w:val="05E11832"/>
    <w:rsid w:val="06693D01"/>
    <w:rsid w:val="08CE609D"/>
    <w:rsid w:val="08F024B8"/>
    <w:rsid w:val="0BFB6008"/>
    <w:rsid w:val="0D5A0848"/>
    <w:rsid w:val="0D5F7C0C"/>
    <w:rsid w:val="0F1B0608"/>
    <w:rsid w:val="10686DD7"/>
    <w:rsid w:val="13936861"/>
    <w:rsid w:val="149743A5"/>
    <w:rsid w:val="17BD3EAD"/>
    <w:rsid w:val="18980476"/>
    <w:rsid w:val="190E684A"/>
    <w:rsid w:val="1B69380D"/>
    <w:rsid w:val="1D491D3F"/>
    <w:rsid w:val="1D8D2573"/>
    <w:rsid w:val="1E636E30"/>
    <w:rsid w:val="1FD55B0C"/>
    <w:rsid w:val="2059673D"/>
    <w:rsid w:val="22FB1D2D"/>
    <w:rsid w:val="24201AB6"/>
    <w:rsid w:val="24AA7567"/>
    <w:rsid w:val="26486E59"/>
    <w:rsid w:val="268F2EB8"/>
    <w:rsid w:val="291E22D1"/>
    <w:rsid w:val="2952472C"/>
    <w:rsid w:val="2A3C039F"/>
    <w:rsid w:val="2AD76BDC"/>
    <w:rsid w:val="2BAC0068"/>
    <w:rsid w:val="2C884632"/>
    <w:rsid w:val="2F191EB9"/>
    <w:rsid w:val="309227BC"/>
    <w:rsid w:val="33F24A86"/>
    <w:rsid w:val="35531555"/>
    <w:rsid w:val="362A675A"/>
    <w:rsid w:val="36AF6C5F"/>
    <w:rsid w:val="36DA6785"/>
    <w:rsid w:val="37052D23"/>
    <w:rsid w:val="39513FFD"/>
    <w:rsid w:val="3995038E"/>
    <w:rsid w:val="3A8C4748"/>
    <w:rsid w:val="3AAF547F"/>
    <w:rsid w:val="3DDA2813"/>
    <w:rsid w:val="3E9C5D1B"/>
    <w:rsid w:val="3EA574B5"/>
    <w:rsid w:val="400718BA"/>
    <w:rsid w:val="40B565F1"/>
    <w:rsid w:val="41A5138A"/>
    <w:rsid w:val="42984A4B"/>
    <w:rsid w:val="440C56F0"/>
    <w:rsid w:val="4799729B"/>
    <w:rsid w:val="48B5518F"/>
    <w:rsid w:val="490B6150"/>
    <w:rsid w:val="494E0559"/>
    <w:rsid w:val="4C0D2006"/>
    <w:rsid w:val="4C613BCE"/>
    <w:rsid w:val="52B33D41"/>
    <w:rsid w:val="52DE46FC"/>
    <w:rsid w:val="580249E9"/>
    <w:rsid w:val="5AB863CA"/>
    <w:rsid w:val="5B7C4AB2"/>
    <w:rsid w:val="5C3E620B"/>
    <w:rsid w:val="5C6B5A78"/>
    <w:rsid w:val="62BD2580"/>
    <w:rsid w:val="642B3519"/>
    <w:rsid w:val="643028DD"/>
    <w:rsid w:val="64C64FF0"/>
    <w:rsid w:val="655F16CC"/>
    <w:rsid w:val="67982C74"/>
    <w:rsid w:val="68282249"/>
    <w:rsid w:val="68B910F3"/>
    <w:rsid w:val="69224EEB"/>
    <w:rsid w:val="694766FF"/>
    <w:rsid w:val="6AC472E4"/>
    <w:rsid w:val="6B826114"/>
    <w:rsid w:val="6C5E0930"/>
    <w:rsid w:val="6D34343E"/>
    <w:rsid w:val="6E31797E"/>
    <w:rsid w:val="6F3E2352"/>
    <w:rsid w:val="734A1F2E"/>
    <w:rsid w:val="75172572"/>
    <w:rsid w:val="77B07B65"/>
    <w:rsid w:val="78CF226D"/>
    <w:rsid w:val="7A682979"/>
    <w:rsid w:val="7E156974"/>
    <w:rsid w:val="7FB1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color w:val="auto"/>
      <w:kern w:val="2"/>
      <w:sz w:val="18"/>
      <w:szCs w:val="18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8" Type="http://schemas.openxmlformats.org/officeDocument/2006/relationships/fontTable" Target="fontTable.xml"/><Relationship Id="rId27" Type="http://schemas.openxmlformats.org/officeDocument/2006/relationships/customXml" Target="../customXml/item1.xml"/><Relationship Id="rId26" Type="http://schemas.openxmlformats.org/officeDocument/2006/relationships/image" Target="media/image20.png"/><Relationship Id="rId25" Type="http://schemas.openxmlformats.org/officeDocument/2006/relationships/image" Target="media/image19.png"/><Relationship Id="rId24" Type="http://schemas.openxmlformats.org/officeDocument/2006/relationships/image" Target="media/image18.png"/><Relationship Id="rId23" Type="http://schemas.openxmlformats.org/officeDocument/2006/relationships/image" Target="media/image17.png"/><Relationship Id="rId22" Type="http://schemas.openxmlformats.org/officeDocument/2006/relationships/image" Target="media/image16.png"/><Relationship Id="rId21" Type="http://schemas.openxmlformats.org/officeDocument/2006/relationships/image" Target="media/image15.png"/><Relationship Id="rId20" Type="http://schemas.openxmlformats.org/officeDocument/2006/relationships/image" Target="media/image14.png"/><Relationship Id="rId2" Type="http://schemas.openxmlformats.org/officeDocument/2006/relationships/settings" Target="settings.xml"/><Relationship Id="rId19" Type="http://schemas.openxmlformats.org/officeDocument/2006/relationships/image" Target="media/image13.png"/><Relationship Id="rId18" Type="http://schemas.openxmlformats.org/officeDocument/2006/relationships/image" Target="media/image12.png"/><Relationship Id="rId17" Type="http://schemas.openxmlformats.org/officeDocument/2006/relationships/image" Target="media/image11.png"/><Relationship Id="rId16" Type="http://schemas.openxmlformats.org/officeDocument/2006/relationships/image" Target="media/image10.png"/><Relationship Id="rId15" Type="http://schemas.openxmlformats.org/officeDocument/2006/relationships/image" Target="media/image9.png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405</Words>
  <Characters>5458</Characters>
  <Lines>0</Lines>
  <Paragraphs>0</Paragraphs>
  <TotalTime>133</TotalTime>
  <ScaleCrop>false</ScaleCrop>
  <LinksUpToDate>false</LinksUpToDate>
  <CharactersWithSpaces>622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2:28:00Z</dcterms:created>
  <dc:creator>行胜于言</dc:creator>
  <cp:lastModifiedBy>行胜于言</cp:lastModifiedBy>
  <dcterms:modified xsi:type="dcterms:W3CDTF">2025-10-27T06:0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2E0475596DE44D08BE77FCF6257BFBF_11</vt:lpwstr>
  </property>
  <property fmtid="{D5CDD505-2E9C-101B-9397-08002B2CF9AE}" pid="4" name="KSOTemplateDocerSaveRecord">
    <vt:lpwstr>eyJoZGlkIjoiOWYxMWJhZTViNzcyMDYzMDdiMzA3MWM2MjNlOTQxNmEiLCJ1c2VySWQiOiI4MzY2OTg5OTIifQ==</vt:lpwstr>
  </property>
</Properties>
</file>